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11CAAF" w14:textId="427CFADE" w:rsidR="00E30AC4" w:rsidRDefault="005057C0" w:rsidP="002F190D">
      <w:pPr>
        <w:rPr>
          <w:rFonts w:asciiTheme="majorBidi" w:hAnsiTheme="majorBidi" w:cstheme="majorBidi"/>
          <w:b/>
          <w:bCs/>
          <w:sz w:val="20"/>
          <w:szCs w:val="20"/>
        </w:rPr>
      </w:pPr>
      <w:r w:rsidRPr="002F190D">
        <w:rPr>
          <w:rFonts w:asciiTheme="majorBidi" w:hAnsiTheme="majorBidi" w:cstheme="majorBidi"/>
          <w:b/>
          <w:bCs/>
          <w:sz w:val="20"/>
          <w:szCs w:val="20"/>
        </w:rPr>
        <w:t xml:space="preserve">SUPPLEMENTARY FILE </w:t>
      </w:r>
      <w:r w:rsidR="004131A8">
        <w:rPr>
          <w:rFonts w:asciiTheme="majorBidi" w:hAnsiTheme="majorBidi" w:cstheme="majorBidi"/>
          <w:b/>
          <w:bCs/>
          <w:sz w:val="20"/>
          <w:szCs w:val="20"/>
        </w:rPr>
        <w:t>2</w:t>
      </w:r>
      <w:r w:rsidRPr="002F190D">
        <w:rPr>
          <w:rFonts w:asciiTheme="majorBidi" w:hAnsiTheme="majorBidi" w:cstheme="majorBidi"/>
          <w:b/>
          <w:bCs/>
          <w:sz w:val="20"/>
          <w:szCs w:val="20"/>
        </w:rPr>
        <w:t xml:space="preserve">: </w:t>
      </w:r>
      <w:r w:rsidR="002F190D" w:rsidRPr="002F190D">
        <w:rPr>
          <w:rFonts w:asciiTheme="majorBidi" w:hAnsiTheme="majorBidi" w:cstheme="majorBidi"/>
          <w:b/>
          <w:bCs/>
          <w:sz w:val="20"/>
          <w:szCs w:val="20"/>
        </w:rPr>
        <w:t xml:space="preserve">SENSITIVITY ANALYSIS OF </w:t>
      </w:r>
      <w:r w:rsidRPr="002F190D">
        <w:rPr>
          <w:rFonts w:asciiTheme="majorBidi" w:hAnsiTheme="majorBidi" w:cstheme="majorBidi"/>
          <w:b/>
          <w:bCs/>
          <w:sz w:val="20"/>
          <w:szCs w:val="20"/>
        </w:rPr>
        <w:t>AMBULATORY-CARE SENSITIVE OUTCOMES</w:t>
      </w:r>
    </w:p>
    <w:p w14:paraId="5FC6E10D" w14:textId="77777777" w:rsidR="002F190D" w:rsidRPr="002F190D" w:rsidRDefault="002F190D" w:rsidP="002F190D">
      <w:pPr>
        <w:rPr>
          <w:rFonts w:asciiTheme="majorBidi" w:hAnsiTheme="majorBidi" w:cstheme="majorBidi"/>
          <w:b/>
          <w:bCs/>
          <w:sz w:val="20"/>
          <w:szCs w:val="20"/>
        </w:rPr>
      </w:pPr>
    </w:p>
    <w:p w14:paraId="7504514E" w14:textId="4E5E8F0C" w:rsidR="005057C0" w:rsidRPr="002F190D" w:rsidRDefault="005057C0" w:rsidP="005057C0">
      <w:pPr>
        <w:spacing w:line="480" w:lineRule="auto"/>
        <w:rPr>
          <w:rFonts w:asciiTheme="majorBidi" w:hAnsiTheme="majorBidi" w:cstheme="majorBidi"/>
          <w:sz w:val="20"/>
          <w:szCs w:val="20"/>
        </w:rPr>
      </w:pPr>
      <w:r w:rsidRPr="002F190D">
        <w:rPr>
          <w:rFonts w:asciiTheme="majorBidi" w:hAnsiTheme="majorBidi" w:cstheme="majorBidi"/>
          <w:b/>
          <w:bCs/>
          <w:sz w:val="20"/>
          <w:szCs w:val="20"/>
        </w:rPr>
        <w:t xml:space="preserve">Table </w:t>
      </w:r>
      <w:proofErr w:type="spellStart"/>
      <w:r w:rsidR="002F190D" w:rsidRPr="002F190D">
        <w:rPr>
          <w:rFonts w:asciiTheme="majorBidi" w:hAnsiTheme="majorBidi" w:cstheme="majorBidi"/>
          <w:b/>
          <w:bCs/>
          <w:sz w:val="20"/>
          <w:szCs w:val="20"/>
        </w:rPr>
        <w:t>S</w:t>
      </w:r>
      <w:r w:rsidR="00C975DF">
        <w:rPr>
          <w:rFonts w:asciiTheme="majorBidi" w:hAnsiTheme="majorBidi" w:cstheme="majorBidi"/>
          <w:b/>
          <w:bCs/>
          <w:sz w:val="20"/>
          <w:szCs w:val="20"/>
        </w:rPr>
        <w:t>2</w:t>
      </w:r>
      <w:r w:rsidR="002F190D" w:rsidRPr="002F190D">
        <w:rPr>
          <w:rFonts w:asciiTheme="majorBidi" w:hAnsiTheme="majorBidi" w:cstheme="majorBidi"/>
          <w:b/>
          <w:bCs/>
          <w:sz w:val="20"/>
          <w:szCs w:val="20"/>
        </w:rPr>
        <w:t>.1</w:t>
      </w:r>
      <w:proofErr w:type="spellEnd"/>
      <w:r w:rsidRPr="002F190D">
        <w:rPr>
          <w:rFonts w:asciiTheme="majorBidi" w:hAnsiTheme="majorBidi" w:cstheme="majorBidi"/>
          <w:b/>
          <w:bCs/>
          <w:sz w:val="20"/>
          <w:szCs w:val="20"/>
        </w:rPr>
        <w:t>:</w:t>
      </w:r>
      <w:r w:rsidRPr="002F190D">
        <w:rPr>
          <w:rFonts w:asciiTheme="majorBidi" w:hAnsiTheme="majorBidi" w:cstheme="majorBidi"/>
          <w:sz w:val="20"/>
          <w:szCs w:val="20"/>
        </w:rPr>
        <w:t xml:space="preserve"> </w:t>
      </w:r>
      <w:r w:rsidR="00FE5675">
        <w:rPr>
          <w:rFonts w:asciiTheme="majorBidi" w:hAnsiTheme="majorBidi" w:cstheme="majorBidi"/>
          <w:sz w:val="20"/>
          <w:szCs w:val="20"/>
        </w:rPr>
        <w:t xml:space="preserve">Sensitivity Analysis: </w:t>
      </w:r>
      <w:r w:rsidRPr="002F190D">
        <w:rPr>
          <w:rFonts w:asciiTheme="majorBidi" w:hAnsiTheme="majorBidi" w:cstheme="majorBidi"/>
          <w:sz w:val="20"/>
          <w:szCs w:val="20"/>
        </w:rPr>
        <w:t>Odds of Emergency Department Use and Hospitalization for Patients Receiving Care from Nurse Practitioners by Nurse Practitioner Highest Degree (DNP or MSN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40"/>
        <w:gridCol w:w="1065"/>
        <w:gridCol w:w="979"/>
        <w:gridCol w:w="895"/>
        <w:gridCol w:w="1127"/>
        <w:gridCol w:w="1127"/>
        <w:gridCol w:w="939"/>
        <w:gridCol w:w="939"/>
      </w:tblGrid>
      <w:tr w:rsidR="005057C0" w:rsidRPr="002F190D" w14:paraId="1B286993" w14:textId="77777777" w:rsidTr="00403C68">
        <w:trPr>
          <w:jc w:val="center"/>
        </w:trPr>
        <w:tc>
          <w:tcPr>
            <w:tcW w:w="1440" w:type="dxa"/>
            <w:vAlign w:val="center"/>
          </w:tcPr>
          <w:p w14:paraId="41B001AA" w14:textId="77777777" w:rsidR="005057C0" w:rsidRPr="002F190D" w:rsidRDefault="005057C0" w:rsidP="00403C68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F190D">
              <w:rPr>
                <w:rFonts w:asciiTheme="majorBidi" w:hAnsiTheme="majorBidi" w:cstheme="majorBidi"/>
                <w:sz w:val="20"/>
                <w:szCs w:val="20"/>
              </w:rPr>
              <w:t>Outcome</w:t>
            </w:r>
          </w:p>
        </w:tc>
        <w:tc>
          <w:tcPr>
            <w:tcW w:w="1065" w:type="dxa"/>
            <w:vAlign w:val="center"/>
          </w:tcPr>
          <w:p w14:paraId="183CB8FE" w14:textId="77777777" w:rsidR="005057C0" w:rsidRPr="002F190D" w:rsidRDefault="005057C0" w:rsidP="00403C68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F190D">
              <w:rPr>
                <w:rFonts w:asciiTheme="majorBidi" w:hAnsiTheme="majorBidi" w:cstheme="majorBidi"/>
                <w:sz w:val="20"/>
                <w:szCs w:val="20"/>
              </w:rPr>
              <w:t>Overall</w:t>
            </w:r>
          </w:p>
          <w:p w14:paraId="6C91A0C4" w14:textId="77777777" w:rsidR="005057C0" w:rsidRPr="002F190D" w:rsidRDefault="005057C0" w:rsidP="00403C68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F190D">
              <w:rPr>
                <w:rFonts w:asciiTheme="majorBidi" w:hAnsiTheme="majorBidi" w:cstheme="majorBidi"/>
                <w:sz w:val="20"/>
                <w:szCs w:val="20"/>
              </w:rPr>
              <w:t>N=17,229</w:t>
            </w:r>
          </w:p>
        </w:tc>
        <w:tc>
          <w:tcPr>
            <w:tcW w:w="979" w:type="dxa"/>
            <w:vAlign w:val="center"/>
          </w:tcPr>
          <w:p w14:paraId="29D17DC2" w14:textId="77777777" w:rsidR="005057C0" w:rsidRPr="002F190D" w:rsidRDefault="005057C0" w:rsidP="00403C68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F190D">
              <w:rPr>
                <w:rFonts w:asciiTheme="majorBidi" w:hAnsiTheme="majorBidi" w:cstheme="majorBidi"/>
                <w:sz w:val="20"/>
                <w:szCs w:val="20"/>
              </w:rPr>
              <w:t>2018 MSN</w:t>
            </w:r>
          </w:p>
          <w:p w14:paraId="64D24D5F" w14:textId="77777777" w:rsidR="005057C0" w:rsidRPr="002F190D" w:rsidRDefault="005057C0" w:rsidP="00403C68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F190D">
              <w:rPr>
                <w:rFonts w:asciiTheme="majorBidi" w:hAnsiTheme="majorBidi" w:cstheme="majorBidi"/>
                <w:sz w:val="20"/>
                <w:szCs w:val="20"/>
              </w:rPr>
              <w:t>n=14,093</w:t>
            </w:r>
          </w:p>
        </w:tc>
        <w:tc>
          <w:tcPr>
            <w:tcW w:w="895" w:type="dxa"/>
            <w:vAlign w:val="center"/>
          </w:tcPr>
          <w:p w14:paraId="72EF23CE" w14:textId="77777777" w:rsidR="005057C0" w:rsidRPr="002F190D" w:rsidRDefault="005057C0" w:rsidP="00403C68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F190D">
              <w:rPr>
                <w:rFonts w:asciiTheme="majorBidi" w:hAnsiTheme="majorBidi" w:cstheme="majorBidi"/>
                <w:sz w:val="20"/>
                <w:szCs w:val="20"/>
              </w:rPr>
              <w:t>2018 DNP</w:t>
            </w:r>
          </w:p>
          <w:p w14:paraId="5B3D7E0F" w14:textId="77777777" w:rsidR="005057C0" w:rsidRPr="002F190D" w:rsidRDefault="005057C0" w:rsidP="00403C68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F190D">
              <w:rPr>
                <w:rFonts w:asciiTheme="majorBidi" w:hAnsiTheme="majorBidi" w:cstheme="majorBidi"/>
                <w:sz w:val="20"/>
                <w:szCs w:val="20"/>
              </w:rPr>
              <w:t>n=3,136</w:t>
            </w:r>
          </w:p>
        </w:tc>
        <w:tc>
          <w:tcPr>
            <w:tcW w:w="566" w:type="dxa"/>
            <w:vAlign w:val="center"/>
          </w:tcPr>
          <w:p w14:paraId="6119F8C3" w14:textId="77777777" w:rsidR="005057C0" w:rsidRPr="002F190D" w:rsidRDefault="005057C0" w:rsidP="00403C68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F190D">
              <w:rPr>
                <w:rFonts w:asciiTheme="majorBidi" w:hAnsiTheme="majorBidi" w:cstheme="majorBidi"/>
                <w:sz w:val="20"/>
                <w:szCs w:val="20"/>
              </w:rPr>
              <w:t>Unadjusted OR</w:t>
            </w:r>
          </w:p>
        </w:tc>
        <w:tc>
          <w:tcPr>
            <w:tcW w:w="650" w:type="dxa"/>
            <w:vAlign w:val="center"/>
          </w:tcPr>
          <w:p w14:paraId="3C693F96" w14:textId="77777777" w:rsidR="005057C0" w:rsidRPr="002F190D" w:rsidRDefault="005057C0" w:rsidP="00403C68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F190D">
              <w:rPr>
                <w:rFonts w:asciiTheme="majorBidi" w:hAnsiTheme="majorBidi" w:cstheme="majorBidi"/>
                <w:sz w:val="20"/>
                <w:szCs w:val="20"/>
              </w:rPr>
              <w:t>Unadjusted p-value</w:t>
            </w:r>
          </w:p>
        </w:tc>
        <w:tc>
          <w:tcPr>
            <w:tcW w:w="566" w:type="dxa"/>
            <w:vAlign w:val="center"/>
          </w:tcPr>
          <w:p w14:paraId="2CB922CD" w14:textId="77777777" w:rsidR="005057C0" w:rsidRPr="002F190D" w:rsidRDefault="005057C0" w:rsidP="00403C68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F190D">
              <w:rPr>
                <w:rFonts w:asciiTheme="majorBidi" w:hAnsiTheme="majorBidi" w:cstheme="majorBidi"/>
                <w:sz w:val="20"/>
                <w:szCs w:val="20"/>
              </w:rPr>
              <w:t>Adjusted OR</w:t>
            </w:r>
          </w:p>
        </w:tc>
        <w:tc>
          <w:tcPr>
            <w:tcW w:w="650" w:type="dxa"/>
            <w:vAlign w:val="center"/>
          </w:tcPr>
          <w:p w14:paraId="5578ECFC" w14:textId="77777777" w:rsidR="005057C0" w:rsidRPr="002F190D" w:rsidRDefault="005057C0" w:rsidP="00403C68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F190D">
              <w:rPr>
                <w:rFonts w:asciiTheme="majorBidi" w:hAnsiTheme="majorBidi" w:cstheme="majorBidi"/>
                <w:sz w:val="20"/>
                <w:szCs w:val="20"/>
              </w:rPr>
              <w:t>Adjusted p-value</w:t>
            </w:r>
          </w:p>
        </w:tc>
      </w:tr>
      <w:tr w:rsidR="005057C0" w:rsidRPr="002F190D" w14:paraId="718449DB" w14:textId="77777777" w:rsidTr="00403C68">
        <w:trPr>
          <w:jc w:val="center"/>
        </w:trPr>
        <w:tc>
          <w:tcPr>
            <w:tcW w:w="1440" w:type="dxa"/>
            <w:vAlign w:val="center"/>
          </w:tcPr>
          <w:p w14:paraId="5E04473B" w14:textId="77777777" w:rsidR="00403C68" w:rsidRDefault="002F190D" w:rsidP="00403C68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F190D">
              <w:rPr>
                <w:rFonts w:asciiTheme="majorBidi" w:hAnsiTheme="majorBidi" w:cstheme="majorBidi"/>
                <w:sz w:val="20"/>
                <w:szCs w:val="20"/>
              </w:rPr>
              <w:t xml:space="preserve">ACS </w:t>
            </w:r>
          </w:p>
          <w:p w14:paraId="7866E0B3" w14:textId="6DF4A900" w:rsidR="005057C0" w:rsidRPr="002F190D" w:rsidRDefault="005057C0" w:rsidP="00403C68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F190D">
              <w:rPr>
                <w:rFonts w:asciiTheme="majorBidi" w:hAnsiTheme="majorBidi" w:cstheme="majorBidi"/>
                <w:sz w:val="20"/>
                <w:szCs w:val="20"/>
              </w:rPr>
              <w:t>ED use</w:t>
            </w:r>
          </w:p>
          <w:p w14:paraId="1DC72AFD" w14:textId="77777777" w:rsidR="005057C0" w:rsidRPr="002F190D" w:rsidRDefault="005057C0" w:rsidP="00403C68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F190D">
              <w:rPr>
                <w:rFonts w:asciiTheme="majorBidi" w:hAnsiTheme="majorBidi" w:cstheme="majorBidi"/>
                <w:sz w:val="20"/>
                <w:szCs w:val="20"/>
              </w:rPr>
              <w:t>n (%)</w:t>
            </w:r>
          </w:p>
        </w:tc>
        <w:tc>
          <w:tcPr>
            <w:tcW w:w="1065" w:type="dxa"/>
            <w:vAlign w:val="center"/>
          </w:tcPr>
          <w:p w14:paraId="7CC8FE67" w14:textId="30959BB9" w:rsidR="005057C0" w:rsidRPr="002F190D" w:rsidRDefault="002F190D" w:rsidP="00403C68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F190D">
              <w:rPr>
                <w:rFonts w:asciiTheme="majorBidi" w:hAnsiTheme="majorBidi" w:cstheme="majorBidi"/>
                <w:sz w:val="20"/>
                <w:szCs w:val="20"/>
              </w:rPr>
              <w:t>4,301</w:t>
            </w:r>
            <w:r w:rsidR="005057C0" w:rsidRPr="002F190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2F190D">
              <w:rPr>
                <w:rFonts w:asciiTheme="majorBidi" w:hAnsiTheme="majorBidi" w:cstheme="majorBidi"/>
                <w:sz w:val="20"/>
                <w:szCs w:val="20"/>
              </w:rPr>
              <w:t>25.0</w:t>
            </w:r>
            <w:r w:rsidR="005057C0" w:rsidRPr="002F190D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979" w:type="dxa"/>
            <w:vAlign w:val="center"/>
          </w:tcPr>
          <w:p w14:paraId="7395AC6D" w14:textId="26CEB16B" w:rsidR="002F190D" w:rsidRPr="002F190D" w:rsidRDefault="002F190D" w:rsidP="00403C68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F190D">
              <w:rPr>
                <w:rFonts w:asciiTheme="majorBidi" w:hAnsiTheme="majorBidi" w:cstheme="majorBidi"/>
                <w:sz w:val="20"/>
                <w:szCs w:val="20"/>
              </w:rPr>
              <w:t>3,478</w:t>
            </w:r>
          </w:p>
          <w:p w14:paraId="45D4B519" w14:textId="7D36B9EA" w:rsidR="005057C0" w:rsidRPr="002F190D" w:rsidRDefault="002F190D" w:rsidP="00403C68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F190D">
              <w:rPr>
                <w:rFonts w:asciiTheme="majorBidi" w:hAnsiTheme="majorBidi" w:cstheme="majorBidi"/>
                <w:sz w:val="20"/>
                <w:szCs w:val="20"/>
              </w:rPr>
              <w:t>24.7</w:t>
            </w:r>
            <w:r w:rsidR="005057C0" w:rsidRPr="002F190D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895" w:type="dxa"/>
            <w:vAlign w:val="center"/>
          </w:tcPr>
          <w:p w14:paraId="0C344758" w14:textId="0833B551" w:rsidR="005057C0" w:rsidRPr="002F190D" w:rsidRDefault="002F190D" w:rsidP="00403C68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F190D">
              <w:rPr>
                <w:rFonts w:asciiTheme="majorBidi" w:hAnsiTheme="majorBidi" w:cstheme="majorBidi"/>
                <w:sz w:val="20"/>
                <w:szCs w:val="20"/>
              </w:rPr>
              <w:t>823</w:t>
            </w:r>
          </w:p>
          <w:p w14:paraId="4CA1A47B" w14:textId="32AAB1D7" w:rsidR="005057C0" w:rsidRPr="002F190D" w:rsidRDefault="002F190D" w:rsidP="00403C68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F190D">
              <w:rPr>
                <w:rFonts w:asciiTheme="majorBidi" w:hAnsiTheme="majorBidi" w:cstheme="majorBidi"/>
                <w:sz w:val="20"/>
                <w:szCs w:val="20"/>
              </w:rPr>
              <w:t>26.2</w:t>
            </w:r>
            <w:r w:rsidR="005057C0" w:rsidRPr="002F190D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566" w:type="dxa"/>
            <w:vAlign w:val="center"/>
          </w:tcPr>
          <w:p w14:paraId="702FCE49" w14:textId="7CC62D66" w:rsidR="005057C0" w:rsidRPr="002F190D" w:rsidRDefault="005057C0" w:rsidP="00403C68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F190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</w:t>
            </w:r>
            <w:r w:rsidR="002F190D" w:rsidRPr="002F190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650" w:type="dxa"/>
            <w:vAlign w:val="center"/>
          </w:tcPr>
          <w:p w14:paraId="7509AAEC" w14:textId="2E7CD71E" w:rsidR="005057C0" w:rsidRPr="002F190D" w:rsidRDefault="005057C0" w:rsidP="00403C6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F190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2F190D" w:rsidRPr="002F190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1</w:t>
            </w:r>
          </w:p>
        </w:tc>
        <w:tc>
          <w:tcPr>
            <w:tcW w:w="566" w:type="dxa"/>
            <w:vAlign w:val="center"/>
          </w:tcPr>
          <w:p w14:paraId="0EEF08DD" w14:textId="14718BED" w:rsidR="005057C0" w:rsidRPr="002F190D" w:rsidRDefault="005057C0" w:rsidP="00403C68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F190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</w:t>
            </w:r>
            <w:r w:rsidR="002F190D" w:rsidRPr="002F190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650" w:type="dxa"/>
            <w:vAlign w:val="center"/>
          </w:tcPr>
          <w:p w14:paraId="0333B3C5" w14:textId="5E430A8D" w:rsidR="005057C0" w:rsidRPr="002F190D" w:rsidRDefault="005057C0" w:rsidP="00403C6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F190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2F190D" w:rsidRPr="002F190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</w:p>
        </w:tc>
      </w:tr>
      <w:tr w:rsidR="005057C0" w:rsidRPr="002F190D" w14:paraId="69F1CD02" w14:textId="77777777" w:rsidTr="00403C68">
        <w:trPr>
          <w:jc w:val="center"/>
        </w:trPr>
        <w:tc>
          <w:tcPr>
            <w:tcW w:w="1440" w:type="dxa"/>
            <w:vAlign w:val="center"/>
          </w:tcPr>
          <w:p w14:paraId="7B1246BA" w14:textId="5F844186" w:rsidR="005057C0" w:rsidRPr="002F190D" w:rsidRDefault="002F190D" w:rsidP="00403C68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F190D">
              <w:rPr>
                <w:rFonts w:asciiTheme="majorBidi" w:hAnsiTheme="majorBidi" w:cstheme="majorBidi"/>
                <w:sz w:val="20"/>
                <w:szCs w:val="20"/>
              </w:rPr>
              <w:t xml:space="preserve">ACS </w:t>
            </w:r>
            <w:r w:rsidR="005057C0" w:rsidRPr="002F190D">
              <w:rPr>
                <w:rFonts w:asciiTheme="majorBidi" w:hAnsiTheme="majorBidi" w:cstheme="majorBidi"/>
                <w:sz w:val="20"/>
                <w:szCs w:val="20"/>
              </w:rPr>
              <w:t>Hospitalization n (%)</w:t>
            </w:r>
          </w:p>
        </w:tc>
        <w:tc>
          <w:tcPr>
            <w:tcW w:w="1065" w:type="dxa"/>
            <w:vAlign w:val="center"/>
          </w:tcPr>
          <w:p w14:paraId="07303B32" w14:textId="130ABC3E" w:rsidR="005057C0" w:rsidRPr="002F190D" w:rsidRDefault="002F190D" w:rsidP="00403C68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F190D">
              <w:rPr>
                <w:rFonts w:asciiTheme="majorBidi" w:hAnsiTheme="majorBidi" w:cstheme="majorBidi"/>
                <w:sz w:val="20"/>
                <w:szCs w:val="20"/>
              </w:rPr>
              <w:t>1,010</w:t>
            </w:r>
            <w:r w:rsidR="005057C0" w:rsidRPr="002F190D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2F190D">
              <w:rPr>
                <w:rFonts w:asciiTheme="majorBidi" w:hAnsiTheme="majorBidi" w:cstheme="majorBidi"/>
                <w:sz w:val="20"/>
                <w:szCs w:val="20"/>
              </w:rPr>
              <w:t>5.9</w:t>
            </w:r>
            <w:r w:rsidR="005057C0" w:rsidRPr="002F190D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979" w:type="dxa"/>
            <w:vAlign w:val="center"/>
          </w:tcPr>
          <w:p w14:paraId="6BC12BD2" w14:textId="6DE5AC60" w:rsidR="002F190D" w:rsidRPr="002F190D" w:rsidRDefault="002F190D" w:rsidP="00403C68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F190D">
              <w:rPr>
                <w:rFonts w:asciiTheme="majorBidi" w:hAnsiTheme="majorBidi" w:cstheme="majorBidi"/>
                <w:sz w:val="20"/>
                <w:szCs w:val="20"/>
              </w:rPr>
              <w:t>801</w:t>
            </w:r>
          </w:p>
          <w:p w14:paraId="605B96BF" w14:textId="1482ACA1" w:rsidR="005057C0" w:rsidRPr="002F190D" w:rsidRDefault="002F190D" w:rsidP="00403C68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F190D">
              <w:rPr>
                <w:rFonts w:asciiTheme="majorBidi" w:hAnsiTheme="majorBidi" w:cstheme="majorBidi"/>
                <w:sz w:val="20"/>
                <w:szCs w:val="20"/>
              </w:rPr>
              <w:t>5.7</w:t>
            </w:r>
            <w:r w:rsidR="005057C0" w:rsidRPr="002F190D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895" w:type="dxa"/>
            <w:vAlign w:val="center"/>
          </w:tcPr>
          <w:p w14:paraId="34B31652" w14:textId="4AC14CCC" w:rsidR="005057C0" w:rsidRPr="002F190D" w:rsidRDefault="002F190D" w:rsidP="00403C68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F190D">
              <w:rPr>
                <w:rFonts w:asciiTheme="majorBidi" w:hAnsiTheme="majorBidi" w:cstheme="majorBidi"/>
                <w:sz w:val="20"/>
                <w:szCs w:val="20"/>
              </w:rPr>
              <w:t>209</w:t>
            </w:r>
          </w:p>
          <w:p w14:paraId="556C2812" w14:textId="5C19947E" w:rsidR="005057C0" w:rsidRPr="002F190D" w:rsidRDefault="002F190D" w:rsidP="00403C68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F190D">
              <w:rPr>
                <w:rFonts w:asciiTheme="majorBidi" w:hAnsiTheme="majorBidi" w:cstheme="majorBidi"/>
                <w:sz w:val="20"/>
                <w:szCs w:val="20"/>
              </w:rPr>
              <w:t>6.7</w:t>
            </w:r>
            <w:r w:rsidR="005057C0" w:rsidRPr="002F190D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566" w:type="dxa"/>
            <w:vAlign w:val="center"/>
          </w:tcPr>
          <w:p w14:paraId="314A240A" w14:textId="1211C83C" w:rsidR="005057C0" w:rsidRPr="002F190D" w:rsidRDefault="005057C0" w:rsidP="00403C68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F190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</w:t>
            </w:r>
            <w:r w:rsidR="002F190D" w:rsidRPr="002F190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650" w:type="dxa"/>
            <w:vAlign w:val="center"/>
          </w:tcPr>
          <w:p w14:paraId="045563E3" w14:textId="72FBCE7B" w:rsidR="005057C0" w:rsidRPr="002F190D" w:rsidRDefault="005057C0" w:rsidP="00403C6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F190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2F190D" w:rsidRPr="002F190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8</w:t>
            </w:r>
          </w:p>
        </w:tc>
        <w:tc>
          <w:tcPr>
            <w:tcW w:w="566" w:type="dxa"/>
            <w:vAlign w:val="center"/>
          </w:tcPr>
          <w:p w14:paraId="5AE59D2E" w14:textId="7FE6B3B9" w:rsidR="005057C0" w:rsidRPr="002F190D" w:rsidRDefault="005057C0" w:rsidP="00403C68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F190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9</w:t>
            </w:r>
            <w:r w:rsidR="002F190D" w:rsidRPr="002F190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650" w:type="dxa"/>
            <w:vAlign w:val="center"/>
          </w:tcPr>
          <w:p w14:paraId="35CBE3E0" w14:textId="2CCADD82" w:rsidR="005057C0" w:rsidRPr="002F190D" w:rsidRDefault="005057C0" w:rsidP="00403C68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F190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0.</w:t>
            </w:r>
            <w:r w:rsidR="002F190D" w:rsidRPr="002F190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5</w:t>
            </w:r>
          </w:p>
        </w:tc>
      </w:tr>
    </w:tbl>
    <w:p w14:paraId="7C52AE40" w14:textId="0C2FDC62" w:rsidR="005057C0" w:rsidRPr="002F190D" w:rsidRDefault="005057C0" w:rsidP="005057C0">
      <w:pPr>
        <w:spacing w:line="480" w:lineRule="auto"/>
        <w:rPr>
          <w:rFonts w:asciiTheme="majorBidi" w:hAnsiTheme="majorBidi" w:cstheme="majorBidi"/>
          <w:sz w:val="20"/>
          <w:szCs w:val="20"/>
        </w:rPr>
      </w:pPr>
      <w:r w:rsidRPr="002F190D">
        <w:rPr>
          <w:rFonts w:asciiTheme="majorBidi" w:hAnsiTheme="majorBidi" w:cstheme="majorBidi"/>
          <w:b/>
          <w:bCs/>
          <w:i/>
          <w:iCs/>
          <w:sz w:val="20"/>
          <w:szCs w:val="20"/>
        </w:rPr>
        <w:t>Note.</w:t>
      </w:r>
      <w:r w:rsidRPr="002F190D">
        <w:rPr>
          <w:rFonts w:asciiTheme="majorBidi" w:hAnsiTheme="majorBidi" w:cstheme="majorBidi"/>
          <w:sz w:val="20"/>
          <w:szCs w:val="20"/>
        </w:rPr>
        <w:t xml:space="preserve"> DNP, Doctorate in Nursing Practice; MSN, Master of Science in Nursing</w:t>
      </w:r>
      <w:r w:rsidR="002F190D" w:rsidRPr="002F190D">
        <w:rPr>
          <w:rFonts w:asciiTheme="majorBidi" w:hAnsiTheme="majorBidi" w:cstheme="majorBidi"/>
          <w:sz w:val="20"/>
          <w:szCs w:val="20"/>
        </w:rPr>
        <w:t>; ED, emergency department; ACS: Ambulatory Care-Sensitive</w:t>
      </w:r>
      <w:r w:rsidRPr="002F190D">
        <w:rPr>
          <w:rFonts w:asciiTheme="majorBidi" w:hAnsiTheme="majorBidi" w:cstheme="majorBidi"/>
          <w:sz w:val="20"/>
          <w:szCs w:val="20"/>
        </w:rPr>
        <w:t>. The model includes data from 2018 and 2019. Models were adjusted for practice, nurse practitioner, and patient characteristics.</w:t>
      </w:r>
    </w:p>
    <w:p w14:paraId="5CF4D4AD" w14:textId="77777777" w:rsidR="005057C0" w:rsidRPr="002F190D" w:rsidRDefault="005057C0" w:rsidP="00E30AC4">
      <w:pPr>
        <w:spacing w:line="48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2548121E" w14:textId="77777777" w:rsidR="005057C0" w:rsidRPr="002F190D" w:rsidRDefault="005057C0" w:rsidP="00E30AC4">
      <w:pPr>
        <w:spacing w:line="48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679AD58D" w14:textId="77777777" w:rsidR="005057C0" w:rsidRPr="002F190D" w:rsidRDefault="005057C0" w:rsidP="00E30AC4">
      <w:pPr>
        <w:spacing w:line="48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44D8E983" w14:textId="77777777" w:rsidR="002F190D" w:rsidRPr="002F190D" w:rsidRDefault="002F190D" w:rsidP="00E30AC4">
      <w:pPr>
        <w:spacing w:line="48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512C9162" w14:textId="77777777" w:rsidR="002F190D" w:rsidRPr="002F190D" w:rsidRDefault="002F190D" w:rsidP="00E30AC4">
      <w:pPr>
        <w:spacing w:line="48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5D17B7DE" w14:textId="77777777" w:rsidR="002F190D" w:rsidRPr="002F190D" w:rsidRDefault="002F190D" w:rsidP="00E30AC4">
      <w:pPr>
        <w:spacing w:line="48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77C02E8D" w14:textId="77777777" w:rsidR="002F190D" w:rsidRPr="002F190D" w:rsidRDefault="002F190D" w:rsidP="00E30AC4">
      <w:pPr>
        <w:spacing w:line="480" w:lineRule="auto"/>
        <w:rPr>
          <w:rFonts w:asciiTheme="majorBidi" w:hAnsiTheme="majorBidi" w:cstheme="majorBidi"/>
          <w:b/>
          <w:bCs/>
          <w:sz w:val="20"/>
          <w:szCs w:val="20"/>
        </w:rPr>
      </w:pPr>
    </w:p>
    <w:p w14:paraId="51BBAF9A" w14:textId="01716AAD" w:rsidR="00E30AC4" w:rsidRPr="002F190D" w:rsidRDefault="00E30AC4" w:rsidP="00E30AC4">
      <w:pPr>
        <w:spacing w:line="480" w:lineRule="auto"/>
        <w:rPr>
          <w:rFonts w:asciiTheme="majorBidi" w:hAnsiTheme="majorBidi" w:cstheme="majorBidi"/>
          <w:sz w:val="20"/>
          <w:szCs w:val="20"/>
        </w:rPr>
      </w:pPr>
      <w:r w:rsidRPr="002F190D">
        <w:rPr>
          <w:rFonts w:asciiTheme="majorBidi" w:hAnsiTheme="majorBidi" w:cstheme="majorBidi"/>
          <w:b/>
          <w:bCs/>
          <w:sz w:val="20"/>
          <w:szCs w:val="20"/>
        </w:rPr>
        <w:lastRenderedPageBreak/>
        <w:t xml:space="preserve">Table </w:t>
      </w:r>
      <w:proofErr w:type="spellStart"/>
      <w:r w:rsidRPr="002F190D">
        <w:rPr>
          <w:rFonts w:asciiTheme="majorBidi" w:hAnsiTheme="majorBidi" w:cstheme="majorBidi"/>
          <w:b/>
          <w:bCs/>
          <w:sz w:val="20"/>
          <w:szCs w:val="20"/>
        </w:rPr>
        <w:t>S</w:t>
      </w:r>
      <w:r w:rsidR="00C975DF">
        <w:rPr>
          <w:rFonts w:asciiTheme="majorBidi" w:hAnsiTheme="majorBidi" w:cstheme="majorBidi"/>
          <w:b/>
          <w:bCs/>
          <w:sz w:val="20"/>
          <w:szCs w:val="20"/>
        </w:rPr>
        <w:t>2</w:t>
      </w:r>
      <w:r w:rsidRPr="002F190D">
        <w:rPr>
          <w:rFonts w:asciiTheme="majorBidi" w:hAnsiTheme="majorBidi" w:cstheme="majorBidi"/>
          <w:b/>
          <w:bCs/>
          <w:sz w:val="20"/>
          <w:szCs w:val="20"/>
        </w:rPr>
        <w:t>.</w:t>
      </w:r>
      <w:r w:rsidR="005057C0" w:rsidRPr="002F190D">
        <w:rPr>
          <w:rFonts w:asciiTheme="majorBidi" w:hAnsiTheme="majorBidi" w:cstheme="majorBidi"/>
          <w:b/>
          <w:bCs/>
          <w:sz w:val="20"/>
          <w:szCs w:val="20"/>
        </w:rPr>
        <w:t>2</w:t>
      </w:r>
      <w:proofErr w:type="spellEnd"/>
      <w:r w:rsidRPr="002F190D">
        <w:rPr>
          <w:rFonts w:asciiTheme="majorBidi" w:hAnsiTheme="majorBidi" w:cstheme="majorBidi"/>
          <w:b/>
          <w:bCs/>
          <w:sz w:val="20"/>
          <w:szCs w:val="20"/>
        </w:rPr>
        <w:t>:</w:t>
      </w:r>
      <w:r w:rsidRPr="002F190D">
        <w:rPr>
          <w:rFonts w:asciiTheme="majorBidi" w:hAnsiTheme="majorBidi" w:cstheme="majorBidi"/>
          <w:sz w:val="20"/>
          <w:szCs w:val="20"/>
        </w:rPr>
        <w:t xml:space="preserve"> </w:t>
      </w:r>
      <w:r w:rsidR="00FE5675">
        <w:rPr>
          <w:rFonts w:asciiTheme="majorBidi" w:hAnsiTheme="majorBidi" w:cstheme="majorBidi"/>
          <w:sz w:val="20"/>
          <w:szCs w:val="20"/>
        </w:rPr>
        <w:t xml:space="preserve">Sensitivity Analysis: </w:t>
      </w:r>
      <w:r w:rsidRPr="002F190D">
        <w:rPr>
          <w:rFonts w:asciiTheme="majorBidi" w:hAnsiTheme="majorBidi" w:cstheme="majorBidi"/>
          <w:sz w:val="20"/>
          <w:szCs w:val="20"/>
        </w:rPr>
        <w:t>Ambulatory Care-Sensitive Odds of Emergency Department Use and Hospitalization for Patients Receiving Care at Practices from Any Provider at Practices Employing Nurse Practitioners by Nurse Practitioner Highest Degree (DNP or MSN)</w:t>
      </w:r>
    </w:p>
    <w:tbl>
      <w:tblPr>
        <w:tblStyle w:val="TableGrid"/>
        <w:tblW w:w="8752" w:type="dxa"/>
        <w:jc w:val="center"/>
        <w:tblLook w:val="04A0" w:firstRow="1" w:lastRow="0" w:firstColumn="1" w:lastColumn="0" w:noHBand="0" w:noVBand="1"/>
      </w:tblPr>
      <w:tblGrid>
        <w:gridCol w:w="1438"/>
        <w:gridCol w:w="1124"/>
        <w:gridCol w:w="1105"/>
        <w:gridCol w:w="1105"/>
        <w:gridCol w:w="1127"/>
        <w:gridCol w:w="1127"/>
        <w:gridCol w:w="939"/>
        <w:gridCol w:w="939"/>
      </w:tblGrid>
      <w:tr w:rsidR="00E30AC4" w:rsidRPr="002F190D" w14:paraId="4CFC2A62" w14:textId="77777777" w:rsidTr="002F190D">
        <w:trPr>
          <w:jc w:val="center"/>
        </w:trPr>
        <w:tc>
          <w:tcPr>
            <w:tcW w:w="1438" w:type="dxa"/>
            <w:vAlign w:val="center"/>
          </w:tcPr>
          <w:p w14:paraId="284C7971" w14:textId="77777777" w:rsidR="00E30AC4" w:rsidRPr="002F190D" w:rsidRDefault="00E30AC4" w:rsidP="002F190D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F190D">
              <w:rPr>
                <w:rFonts w:asciiTheme="majorBidi" w:hAnsiTheme="majorBidi" w:cstheme="majorBidi"/>
                <w:sz w:val="20"/>
                <w:szCs w:val="20"/>
              </w:rPr>
              <w:t>Outcome</w:t>
            </w:r>
          </w:p>
        </w:tc>
        <w:tc>
          <w:tcPr>
            <w:tcW w:w="1124" w:type="dxa"/>
            <w:vAlign w:val="center"/>
          </w:tcPr>
          <w:p w14:paraId="18DBBD5E" w14:textId="77777777" w:rsidR="00E30AC4" w:rsidRPr="002F190D" w:rsidRDefault="00E30AC4" w:rsidP="002F190D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F190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otal patients</w:t>
            </w:r>
          </w:p>
          <w:p w14:paraId="40FC8668" w14:textId="77777777" w:rsidR="00E30AC4" w:rsidRPr="002F190D" w:rsidRDefault="00E30AC4" w:rsidP="002F190D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F190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=139,360</w:t>
            </w:r>
          </w:p>
        </w:tc>
        <w:tc>
          <w:tcPr>
            <w:tcW w:w="1079" w:type="dxa"/>
            <w:vAlign w:val="center"/>
          </w:tcPr>
          <w:p w14:paraId="32BD13A8" w14:textId="40616E8A" w:rsidR="00E30AC4" w:rsidRPr="002F190D" w:rsidRDefault="00E30AC4" w:rsidP="002F190D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F190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MSN</w:t>
            </w:r>
            <w:r w:rsidR="002F190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Employing Practice</w:t>
            </w:r>
          </w:p>
          <w:p w14:paraId="1AA7DFA3" w14:textId="77777777" w:rsidR="00E30AC4" w:rsidRPr="002F190D" w:rsidRDefault="00E30AC4" w:rsidP="002F190D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F190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=121,730</w:t>
            </w:r>
          </w:p>
        </w:tc>
        <w:tc>
          <w:tcPr>
            <w:tcW w:w="979" w:type="dxa"/>
            <w:vAlign w:val="center"/>
          </w:tcPr>
          <w:p w14:paraId="353B2E42" w14:textId="6D92413C" w:rsidR="00E30AC4" w:rsidRPr="002F190D" w:rsidRDefault="00E30AC4" w:rsidP="002F190D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F190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DNP</w:t>
            </w:r>
            <w:r w:rsidR="002F190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-Employing Practice</w:t>
            </w:r>
          </w:p>
          <w:p w14:paraId="3A6A5CBD" w14:textId="77777777" w:rsidR="00E30AC4" w:rsidRPr="002F190D" w:rsidRDefault="00E30AC4" w:rsidP="002F190D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F190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=17,630</w:t>
            </w:r>
          </w:p>
        </w:tc>
        <w:tc>
          <w:tcPr>
            <w:tcW w:w="1127" w:type="dxa"/>
            <w:vAlign w:val="center"/>
          </w:tcPr>
          <w:p w14:paraId="1D74926F" w14:textId="77777777" w:rsidR="00E30AC4" w:rsidRPr="002F190D" w:rsidRDefault="00E30AC4" w:rsidP="002F190D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F190D">
              <w:rPr>
                <w:rFonts w:asciiTheme="majorBidi" w:hAnsiTheme="majorBidi" w:cstheme="majorBidi"/>
                <w:sz w:val="20"/>
                <w:szCs w:val="20"/>
              </w:rPr>
              <w:t>Unadjusted OR</w:t>
            </w:r>
          </w:p>
        </w:tc>
        <w:tc>
          <w:tcPr>
            <w:tcW w:w="1127" w:type="dxa"/>
            <w:vAlign w:val="center"/>
          </w:tcPr>
          <w:p w14:paraId="1C2262A6" w14:textId="77777777" w:rsidR="00E30AC4" w:rsidRPr="002F190D" w:rsidRDefault="00E30AC4" w:rsidP="002F190D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F190D">
              <w:rPr>
                <w:rFonts w:asciiTheme="majorBidi" w:hAnsiTheme="majorBidi" w:cstheme="majorBidi"/>
                <w:sz w:val="20"/>
                <w:szCs w:val="20"/>
              </w:rPr>
              <w:t>Unadjusted p-value</w:t>
            </w:r>
          </w:p>
        </w:tc>
        <w:tc>
          <w:tcPr>
            <w:tcW w:w="939" w:type="dxa"/>
            <w:vAlign w:val="center"/>
          </w:tcPr>
          <w:p w14:paraId="6E2F483A" w14:textId="77777777" w:rsidR="00E30AC4" w:rsidRPr="002F190D" w:rsidRDefault="00E30AC4" w:rsidP="002F190D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F190D">
              <w:rPr>
                <w:rFonts w:asciiTheme="majorBidi" w:hAnsiTheme="majorBidi" w:cstheme="majorBidi"/>
                <w:sz w:val="20"/>
                <w:szCs w:val="20"/>
              </w:rPr>
              <w:t>Adjusted OR</w:t>
            </w:r>
          </w:p>
        </w:tc>
        <w:tc>
          <w:tcPr>
            <w:tcW w:w="939" w:type="dxa"/>
            <w:vAlign w:val="center"/>
          </w:tcPr>
          <w:p w14:paraId="26F2D5AE" w14:textId="77777777" w:rsidR="00E30AC4" w:rsidRPr="002F190D" w:rsidRDefault="00E30AC4" w:rsidP="002F190D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F190D">
              <w:rPr>
                <w:rFonts w:asciiTheme="majorBidi" w:hAnsiTheme="majorBidi" w:cstheme="majorBidi"/>
                <w:sz w:val="20"/>
                <w:szCs w:val="20"/>
              </w:rPr>
              <w:t>Adjusted p-value</w:t>
            </w:r>
          </w:p>
        </w:tc>
      </w:tr>
      <w:tr w:rsidR="00E30AC4" w:rsidRPr="002F190D" w14:paraId="4285C203" w14:textId="77777777" w:rsidTr="002F190D">
        <w:trPr>
          <w:trHeight w:val="647"/>
          <w:jc w:val="center"/>
        </w:trPr>
        <w:tc>
          <w:tcPr>
            <w:tcW w:w="1438" w:type="dxa"/>
            <w:vAlign w:val="center"/>
          </w:tcPr>
          <w:p w14:paraId="2EEDA58C" w14:textId="77777777" w:rsidR="00403C68" w:rsidRDefault="00E30AC4" w:rsidP="002F190D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F190D">
              <w:rPr>
                <w:rFonts w:asciiTheme="majorBidi" w:hAnsiTheme="majorBidi" w:cstheme="majorBidi"/>
                <w:sz w:val="20"/>
                <w:szCs w:val="20"/>
              </w:rPr>
              <w:t xml:space="preserve">ACS </w:t>
            </w:r>
          </w:p>
          <w:p w14:paraId="00F2D7F5" w14:textId="2C2F5571" w:rsidR="00E30AC4" w:rsidRPr="002F190D" w:rsidRDefault="00E30AC4" w:rsidP="002F190D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F190D">
              <w:rPr>
                <w:rFonts w:asciiTheme="majorBidi" w:hAnsiTheme="majorBidi" w:cstheme="majorBidi"/>
                <w:sz w:val="20"/>
                <w:szCs w:val="20"/>
              </w:rPr>
              <w:t>ED visit</w:t>
            </w:r>
          </w:p>
          <w:p w14:paraId="7F538A1F" w14:textId="57B31F7C" w:rsidR="00E30AC4" w:rsidRPr="002F190D" w:rsidRDefault="00164FB0" w:rsidP="002F190D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F190D">
              <w:rPr>
                <w:rFonts w:asciiTheme="majorBidi" w:hAnsiTheme="majorBidi" w:cstheme="majorBidi"/>
                <w:sz w:val="20"/>
                <w:szCs w:val="20"/>
              </w:rPr>
              <w:t>n</w:t>
            </w:r>
            <w:r w:rsidR="00E30AC4" w:rsidRPr="002F190D">
              <w:rPr>
                <w:rFonts w:asciiTheme="majorBidi" w:hAnsiTheme="majorBidi" w:cstheme="majorBidi"/>
                <w:sz w:val="20"/>
                <w:szCs w:val="20"/>
              </w:rPr>
              <w:t xml:space="preserve"> (%)</w:t>
            </w:r>
          </w:p>
        </w:tc>
        <w:tc>
          <w:tcPr>
            <w:tcW w:w="1124" w:type="dxa"/>
            <w:vAlign w:val="center"/>
          </w:tcPr>
          <w:p w14:paraId="42E6C957" w14:textId="3940E82A" w:rsidR="00E30AC4" w:rsidRPr="002F190D" w:rsidRDefault="00164FB0" w:rsidP="002F190D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F190D">
              <w:rPr>
                <w:rFonts w:asciiTheme="majorBidi" w:hAnsiTheme="majorBidi" w:cstheme="majorBidi"/>
                <w:sz w:val="20"/>
                <w:szCs w:val="20"/>
              </w:rPr>
              <w:t>34,584</w:t>
            </w:r>
          </w:p>
          <w:p w14:paraId="2AC6DA36" w14:textId="6853A5D1" w:rsidR="00E30AC4" w:rsidRPr="002F190D" w:rsidRDefault="00164FB0" w:rsidP="002F190D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F190D">
              <w:rPr>
                <w:rFonts w:asciiTheme="majorBidi" w:hAnsiTheme="majorBidi" w:cstheme="majorBidi"/>
                <w:sz w:val="20"/>
                <w:szCs w:val="20"/>
              </w:rPr>
              <w:t>24.8</w:t>
            </w:r>
            <w:r w:rsidR="00E30AC4" w:rsidRPr="002F190D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1079" w:type="dxa"/>
            <w:vAlign w:val="center"/>
          </w:tcPr>
          <w:p w14:paraId="29AE07A9" w14:textId="6DECF8B6" w:rsidR="00E30AC4" w:rsidRPr="002F190D" w:rsidRDefault="00164FB0" w:rsidP="002F190D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F190D">
              <w:rPr>
                <w:rFonts w:asciiTheme="majorBidi" w:hAnsiTheme="majorBidi" w:cstheme="majorBidi"/>
                <w:sz w:val="20"/>
                <w:szCs w:val="20"/>
              </w:rPr>
              <w:t>30,422</w:t>
            </w:r>
          </w:p>
          <w:p w14:paraId="1468A129" w14:textId="13B54E93" w:rsidR="00E30AC4" w:rsidRPr="002F190D" w:rsidRDefault="00164FB0" w:rsidP="002F190D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F190D">
              <w:rPr>
                <w:rFonts w:asciiTheme="majorBidi" w:hAnsiTheme="majorBidi" w:cstheme="majorBidi"/>
                <w:sz w:val="20"/>
                <w:szCs w:val="20"/>
              </w:rPr>
              <w:t>25.0</w:t>
            </w:r>
            <w:r w:rsidR="00E30AC4" w:rsidRPr="002F190D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979" w:type="dxa"/>
            <w:vAlign w:val="center"/>
          </w:tcPr>
          <w:p w14:paraId="0CFB4F4E" w14:textId="1D0C977B" w:rsidR="00E30AC4" w:rsidRPr="002F190D" w:rsidRDefault="00164FB0" w:rsidP="002F190D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F190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4,162</w:t>
            </w:r>
          </w:p>
          <w:p w14:paraId="201E19A9" w14:textId="6427DD0A" w:rsidR="00E30AC4" w:rsidRPr="002F190D" w:rsidRDefault="005057C0" w:rsidP="002F190D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F190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23.6</w:t>
            </w:r>
            <w:r w:rsidR="00E30AC4" w:rsidRPr="002F190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1127" w:type="dxa"/>
            <w:vAlign w:val="center"/>
          </w:tcPr>
          <w:p w14:paraId="3DCB3652" w14:textId="568C24C4" w:rsidR="00E30AC4" w:rsidRPr="002F190D" w:rsidRDefault="00E30AC4" w:rsidP="002F190D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F190D">
              <w:rPr>
                <w:rFonts w:asciiTheme="majorBidi" w:hAnsiTheme="majorBidi" w:cstheme="majorBidi"/>
                <w:sz w:val="20"/>
                <w:szCs w:val="20"/>
              </w:rPr>
              <w:t>0.90</w:t>
            </w:r>
          </w:p>
        </w:tc>
        <w:tc>
          <w:tcPr>
            <w:tcW w:w="1127" w:type="dxa"/>
            <w:vAlign w:val="center"/>
          </w:tcPr>
          <w:p w14:paraId="37EFBE08" w14:textId="77777777" w:rsidR="00E30AC4" w:rsidRPr="002F190D" w:rsidRDefault="00E30AC4" w:rsidP="002F190D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F190D">
              <w:rPr>
                <w:rFonts w:asciiTheme="majorBidi" w:hAnsiTheme="majorBidi" w:cstheme="majorBidi"/>
                <w:sz w:val="20"/>
                <w:szCs w:val="20"/>
              </w:rPr>
              <w:t>.03</w:t>
            </w:r>
          </w:p>
        </w:tc>
        <w:tc>
          <w:tcPr>
            <w:tcW w:w="939" w:type="dxa"/>
            <w:vAlign w:val="center"/>
          </w:tcPr>
          <w:p w14:paraId="035A155F" w14:textId="30F2DC59" w:rsidR="00E30AC4" w:rsidRPr="002F190D" w:rsidRDefault="00E30AC4" w:rsidP="002F190D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F190D">
              <w:rPr>
                <w:rFonts w:asciiTheme="majorBidi" w:hAnsiTheme="majorBidi" w:cstheme="majorBidi"/>
                <w:sz w:val="20"/>
                <w:szCs w:val="20"/>
              </w:rPr>
              <w:t>0.89</w:t>
            </w:r>
          </w:p>
        </w:tc>
        <w:tc>
          <w:tcPr>
            <w:tcW w:w="939" w:type="dxa"/>
            <w:vAlign w:val="center"/>
          </w:tcPr>
          <w:p w14:paraId="31F29689" w14:textId="008DBC38" w:rsidR="00E30AC4" w:rsidRPr="002F190D" w:rsidRDefault="00E30AC4" w:rsidP="002F190D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F190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.0</w:t>
            </w:r>
            <w:r w:rsidR="00164FB0" w:rsidRPr="002F190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</w:tr>
      <w:tr w:rsidR="00E30AC4" w:rsidRPr="002F190D" w14:paraId="63FC783F" w14:textId="77777777" w:rsidTr="002F190D">
        <w:trPr>
          <w:jc w:val="center"/>
        </w:trPr>
        <w:tc>
          <w:tcPr>
            <w:tcW w:w="1438" w:type="dxa"/>
            <w:vAlign w:val="center"/>
          </w:tcPr>
          <w:p w14:paraId="2070C86E" w14:textId="55C031D9" w:rsidR="00E30AC4" w:rsidRPr="002F190D" w:rsidRDefault="00E30AC4" w:rsidP="002F190D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F190D">
              <w:rPr>
                <w:rFonts w:asciiTheme="majorBidi" w:hAnsiTheme="majorBidi" w:cstheme="majorBidi"/>
                <w:sz w:val="20"/>
                <w:szCs w:val="20"/>
              </w:rPr>
              <w:t>ACS Hospitalization n (%)</w:t>
            </w:r>
          </w:p>
        </w:tc>
        <w:tc>
          <w:tcPr>
            <w:tcW w:w="1124" w:type="dxa"/>
            <w:vAlign w:val="center"/>
          </w:tcPr>
          <w:p w14:paraId="21C5E78C" w14:textId="7FFBE36C" w:rsidR="00E30AC4" w:rsidRPr="002F190D" w:rsidRDefault="00164FB0" w:rsidP="002F190D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F190D">
              <w:rPr>
                <w:rFonts w:asciiTheme="majorBidi" w:hAnsiTheme="majorBidi" w:cstheme="majorBidi"/>
                <w:sz w:val="20"/>
                <w:szCs w:val="20"/>
              </w:rPr>
              <w:t>8,806</w:t>
            </w:r>
          </w:p>
          <w:p w14:paraId="4050B98E" w14:textId="1027F17A" w:rsidR="00E30AC4" w:rsidRPr="002F190D" w:rsidRDefault="00164FB0" w:rsidP="002F190D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F190D">
              <w:rPr>
                <w:rFonts w:asciiTheme="majorBidi" w:hAnsiTheme="majorBidi" w:cstheme="majorBidi"/>
                <w:sz w:val="20"/>
                <w:szCs w:val="20"/>
              </w:rPr>
              <w:t>6.3</w:t>
            </w:r>
            <w:r w:rsidR="00E30AC4" w:rsidRPr="002F190D">
              <w:rPr>
                <w:rFonts w:asciiTheme="majorBidi" w:hAnsiTheme="majorBidi" w:cstheme="majorBidi"/>
                <w:sz w:val="20"/>
                <w:szCs w:val="20"/>
              </w:rPr>
              <w:t>%</w:t>
            </w:r>
          </w:p>
        </w:tc>
        <w:tc>
          <w:tcPr>
            <w:tcW w:w="1079" w:type="dxa"/>
            <w:vAlign w:val="center"/>
          </w:tcPr>
          <w:p w14:paraId="73EB524D" w14:textId="1ED51AA8" w:rsidR="00E30AC4" w:rsidRPr="002F190D" w:rsidRDefault="00164FB0" w:rsidP="002F190D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F190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7,592</w:t>
            </w:r>
          </w:p>
          <w:p w14:paraId="25C14C62" w14:textId="438910E8" w:rsidR="00E30AC4" w:rsidRPr="002F190D" w:rsidRDefault="00164FB0" w:rsidP="002F190D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F190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.2</w:t>
            </w:r>
            <w:r w:rsidR="00E30AC4" w:rsidRPr="002F190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979" w:type="dxa"/>
            <w:vAlign w:val="center"/>
          </w:tcPr>
          <w:p w14:paraId="039C218C" w14:textId="546B1F9B" w:rsidR="00E30AC4" w:rsidRPr="002F190D" w:rsidRDefault="00164FB0" w:rsidP="002F190D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F190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,214</w:t>
            </w:r>
          </w:p>
          <w:p w14:paraId="17BFB873" w14:textId="4C7BCC6D" w:rsidR="00E30AC4" w:rsidRPr="002F190D" w:rsidRDefault="005057C0" w:rsidP="002F190D">
            <w:pPr>
              <w:spacing w:after="0" w:line="48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2F190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6.9</w:t>
            </w:r>
            <w:r w:rsidR="00E30AC4" w:rsidRPr="002F190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%</w:t>
            </w:r>
          </w:p>
        </w:tc>
        <w:tc>
          <w:tcPr>
            <w:tcW w:w="1127" w:type="dxa"/>
            <w:vAlign w:val="center"/>
          </w:tcPr>
          <w:p w14:paraId="3113DD49" w14:textId="30C2F0A0" w:rsidR="00E30AC4" w:rsidRPr="002F190D" w:rsidRDefault="00E30AC4" w:rsidP="002F190D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F190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1.11</w:t>
            </w:r>
          </w:p>
        </w:tc>
        <w:tc>
          <w:tcPr>
            <w:tcW w:w="1127" w:type="dxa"/>
            <w:vAlign w:val="center"/>
          </w:tcPr>
          <w:p w14:paraId="621CF443" w14:textId="196EADCD" w:rsidR="00E30AC4" w:rsidRPr="002F190D" w:rsidRDefault="00E30AC4" w:rsidP="002F190D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F190D">
              <w:rPr>
                <w:rFonts w:asciiTheme="majorBidi" w:hAnsiTheme="majorBidi" w:cstheme="majorBidi"/>
                <w:sz w:val="20"/>
                <w:szCs w:val="20"/>
              </w:rPr>
              <w:t>.37</w:t>
            </w:r>
          </w:p>
        </w:tc>
        <w:tc>
          <w:tcPr>
            <w:tcW w:w="939" w:type="dxa"/>
            <w:vAlign w:val="center"/>
          </w:tcPr>
          <w:p w14:paraId="0BD397C4" w14:textId="15BA8DBB" w:rsidR="00E30AC4" w:rsidRPr="002F190D" w:rsidRDefault="00E30AC4" w:rsidP="002F190D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F190D">
              <w:rPr>
                <w:rFonts w:asciiTheme="majorBidi" w:hAnsiTheme="majorBidi" w:cstheme="majorBidi"/>
                <w:sz w:val="20"/>
                <w:szCs w:val="20"/>
              </w:rPr>
              <w:t>0.9</w:t>
            </w:r>
            <w:r w:rsidR="00164FB0" w:rsidRPr="002F190D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939" w:type="dxa"/>
            <w:vAlign w:val="center"/>
          </w:tcPr>
          <w:p w14:paraId="4F72037B" w14:textId="6F81659A" w:rsidR="00E30AC4" w:rsidRPr="002F190D" w:rsidRDefault="00E30AC4" w:rsidP="002F190D">
            <w:pPr>
              <w:spacing w:after="0" w:line="48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2F190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="00164FB0" w:rsidRPr="002F190D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88</w:t>
            </w:r>
          </w:p>
        </w:tc>
      </w:tr>
    </w:tbl>
    <w:p w14:paraId="5E020E94" w14:textId="191CE120" w:rsidR="005057C0" w:rsidRPr="002F190D" w:rsidRDefault="005057C0" w:rsidP="005057C0">
      <w:pPr>
        <w:spacing w:line="480" w:lineRule="auto"/>
        <w:rPr>
          <w:rFonts w:asciiTheme="majorBidi" w:hAnsiTheme="majorBidi" w:cstheme="majorBidi"/>
          <w:sz w:val="20"/>
          <w:szCs w:val="20"/>
        </w:rPr>
      </w:pPr>
      <w:r w:rsidRPr="002F190D">
        <w:rPr>
          <w:rFonts w:asciiTheme="majorBidi" w:hAnsiTheme="majorBidi" w:cstheme="majorBidi"/>
          <w:b/>
          <w:bCs/>
          <w:i/>
          <w:iCs/>
          <w:sz w:val="20"/>
          <w:szCs w:val="20"/>
        </w:rPr>
        <w:t>Note.</w:t>
      </w:r>
      <w:r w:rsidRPr="002F190D">
        <w:rPr>
          <w:rFonts w:asciiTheme="majorBidi" w:hAnsiTheme="majorBidi" w:cstheme="majorBidi"/>
          <w:sz w:val="20"/>
          <w:szCs w:val="20"/>
        </w:rPr>
        <w:t xml:space="preserve"> DNP, Doctorate in Nursing Practice; MSN, Master of Science in Nursing</w:t>
      </w:r>
      <w:r w:rsidR="002F190D" w:rsidRPr="002F190D">
        <w:rPr>
          <w:rFonts w:asciiTheme="majorBidi" w:hAnsiTheme="majorBidi" w:cstheme="majorBidi"/>
          <w:sz w:val="20"/>
          <w:szCs w:val="20"/>
        </w:rPr>
        <w:t>; ED, emergency department; ACS: Ambulatory Care-Sensitive</w:t>
      </w:r>
      <w:r w:rsidRPr="002F190D">
        <w:rPr>
          <w:rFonts w:asciiTheme="majorBidi" w:hAnsiTheme="majorBidi" w:cstheme="majorBidi"/>
          <w:sz w:val="20"/>
          <w:szCs w:val="20"/>
        </w:rPr>
        <w:t>. The model includes data from 2018 and 2019. Models were adjusted for practice, nurse practitioner, and patient characteristics.</w:t>
      </w:r>
    </w:p>
    <w:p w14:paraId="7D8AB18E" w14:textId="77777777" w:rsidR="00E30AC4" w:rsidRPr="002F190D" w:rsidRDefault="00E30AC4" w:rsidP="00E30AC4">
      <w:pPr>
        <w:rPr>
          <w:rFonts w:asciiTheme="majorBidi" w:hAnsiTheme="majorBidi" w:cstheme="majorBidi"/>
          <w:i/>
          <w:iCs/>
          <w:sz w:val="20"/>
          <w:szCs w:val="20"/>
        </w:rPr>
      </w:pPr>
    </w:p>
    <w:p w14:paraId="129E1C6D" w14:textId="77777777" w:rsidR="00E30AC4" w:rsidRPr="002F190D" w:rsidRDefault="00E30AC4" w:rsidP="00E30AC4">
      <w:pPr>
        <w:rPr>
          <w:rFonts w:asciiTheme="majorBidi" w:hAnsiTheme="majorBidi" w:cstheme="majorBidi"/>
          <w:i/>
          <w:iCs/>
          <w:sz w:val="20"/>
          <w:szCs w:val="20"/>
        </w:rPr>
      </w:pPr>
    </w:p>
    <w:p w14:paraId="02293B6A" w14:textId="77777777" w:rsidR="00E30AC4" w:rsidRPr="002F190D" w:rsidRDefault="00E30AC4" w:rsidP="00E30AC4">
      <w:pPr>
        <w:rPr>
          <w:rFonts w:asciiTheme="majorBidi" w:hAnsiTheme="majorBidi" w:cstheme="majorBidi"/>
          <w:i/>
          <w:iCs/>
          <w:sz w:val="20"/>
          <w:szCs w:val="20"/>
        </w:rPr>
      </w:pPr>
    </w:p>
    <w:p w14:paraId="581A4651" w14:textId="77777777" w:rsidR="00E30AC4" w:rsidRPr="002F190D" w:rsidRDefault="00E30AC4" w:rsidP="00E30AC4">
      <w:pPr>
        <w:rPr>
          <w:rFonts w:asciiTheme="majorBidi" w:hAnsiTheme="majorBidi" w:cstheme="majorBidi"/>
          <w:i/>
          <w:iCs/>
          <w:sz w:val="20"/>
          <w:szCs w:val="20"/>
        </w:rPr>
      </w:pPr>
    </w:p>
    <w:p w14:paraId="79630130" w14:textId="77777777" w:rsidR="00E30AC4" w:rsidRPr="002F190D" w:rsidRDefault="00E30AC4" w:rsidP="00E30AC4">
      <w:pPr>
        <w:rPr>
          <w:rFonts w:asciiTheme="majorBidi" w:hAnsiTheme="majorBidi" w:cstheme="majorBidi"/>
          <w:i/>
          <w:iCs/>
          <w:sz w:val="20"/>
          <w:szCs w:val="20"/>
        </w:rPr>
      </w:pPr>
    </w:p>
    <w:p w14:paraId="389048D5" w14:textId="4BA6CD7F" w:rsidR="00377E26" w:rsidRPr="002F190D" w:rsidRDefault="00377E26" w:rsidP="00CB52B4">
      <w:pPr>
        <w:rPr>
          <w:rFonts w:asciiTheme="majorBidi" w:hAnsiTheme="majorBidi" w:cstheme="majorBidi"/>
          <w:sz w:val="20"/>
          <w:szCs w:val="20"/>
        </w:rPr>
      </w:pPr>
    </w:p>
    <w:sectPr w:rsidR="00377E26" w:rsidRPr="002F19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0AC4"/>
    <w:rsid w:val="00164FB0"/>
    <w:rsid w:val="001709AE"/>
    <w:rsid w:val="002B6B04"/>
    <w:rsid w:val="002F190D"/>
    <w:rsid w:val="00330FA5"/>
    <w:rsid w:val="003615FC"/>
    <w:rsid w:val="00377E26"/>
    <w:rsid w:val="00403C68"/>
    <w:rsid w:val="004131A8"/>
    <w:rsid w:val="00424E30"/>
    <w:rsid w:val="005057C0"/>
    <w:rsid w:val="00672F39"/>
    <w:rsid w:val="00674C1A"/>
    <w:rsid w:val="00826831"/>
    <w:rsid w:val="0086232C"/>
    <w:rsid w:val="00B26FE6"/>
    <w:rsid w:val="00C975DF"/>
    <w:rsid w:val="00CB52B4"/>
    <w:rsid w:val="00E30AC4"/>
    <w:rsid w:val="00EF247F"/>
    <w:rsid w:val="00F40091"/>
    <w:rsid w:val="00FE56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8C4D6B"/>
  <w15:chartTrackingRefBased/>
  <w15:docId w15:val="{AC11CFBD-B7B0-470E-99EE-D47BC576EB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0AC4"/>
    <w:pPr>
      <w:spacing w:after="160" w:line="278" w:lineRule="auto"/>
    </w:pPr>
    <w:rPr>
      <w:rFonts w:asciiTheme="minorHAnsi" w:hAnsiTheme="minorHAnsi" w:cstheme="minorBidi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0A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0A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0AC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0A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0AC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0AC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0AC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0AC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0AC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0A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0A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0AC4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0AC4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0AC4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0AC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0AC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0AC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0AC4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0AC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0A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0AC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30AC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0A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30A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0AC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30A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0A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0A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0AC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30AC4"/>
    <w:rPr>
      <w:rFonts w:asciiTheme="minorHAnsi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9ef9f489-e0a0-4eeb-87cc-3a526112fd0d}" enabled="0" method="" siteId="{9ef9f489-e0a0-4eeb-87cc-3a526112fd0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5</Words>
  <Characters>1407</Characters>
  <Application>Microsoft Office Word</Application>
  <DocSecurity>0</DocSecurity>
  <Lines>115</Lines>
  <Paragraphs>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rat-Dahlerbruch, Josh</dc:creator>
  <cp:keywords/>
  <dc:description/>
  <cp:lastModifiedBy>Porat-Dahlerbruch, Josh</cp:lastModifiedBy>
  <cp:revision>2</cp:revision>
  <dcterms:created xsi:type="dcterms:W3CDTF">2025-12-30T14:57:00Z</dcterms:created>
  <dcterms:modified xsi:type="dcterms:W3CDTF">2025-12-30T14:57:00Z</dcterms:modified>
</cp:coreProperties>
</file>